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data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Methods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 w:before="200" w:after="0"/>
        <w:jc w:val="both"/>
        <w:outlineLvl w:val="2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High throughput quantitative PCR analysis for confirming DNA methylation change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thylation sensitive restriction enzyme digestion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Of each Sample 100 ng were digested on 37°C over night in a Biometra T3000 Thermocycler (Labrepco, Horsham, PA). The reaction volume was 5 µl containing 2.5 µl DNA, 0.1 µl HpaII (10 U/µl; Fermentas, St. Leon-Rot, Germany), 0.1 µl Hin6I (10 U/µl; Fermentas), 0.1 µl AciI (10 U/µl; New England BioLabs, Ipswich, MA), 0.1 µl Hpy4IV (10 U/µl; New England BioLabs), 0.5 µl 10 x Buffer Tango (Fermentas) and 1.6 µl 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. The reactions were thermally inactivated by heating them to 65°C for 20 minute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e-Amplification: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For the pre-amplification each forward and reverse primer pair of genes enlisted in the table were combined and diluted to a final concentration of 20 µM each. </w:t>
      </w:r>
    </w:p>
    <w:tbl>
      <w:tblPr>
        <w:tblW w:w="912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580"/>
        <w:gridCol w:w="1379"/>
        <w:gridCol w:w="1434"/>
        <w:gridCol w:w="1489"/>
        <w:gridCol w:w="1417"/>
      </w:tblGrid>
      <w:tr>
        <w:trPr>
          <w:trHeight w:val="300" w:hRule="atLeast"/>
        </w:trPr>
        <w:tc>
          <w:tcPr>
            <w:tcW w:w="91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 w:eastAsia="en-GB"/>
              </w:rPr>
              <w:t>List of 48 Genes used in the Experiment:</w:t>
            </w:r>
          </w:p>
        </w:tc>
      </w:tr>
      <w:tr>
        <w:trPr>
          <w:trHeight w:val="315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ERPINI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MAD3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NAJA4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CC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100A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KL</w:t>
            </w:r>
          </w:p>
        </w:tc>
      </w:tr>
      <w:tr>
        <w:trPr>
          <w:trHeight w:val="315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OLL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EUROG1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SR1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19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NA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RGN</w:t>
            </w:r>
          </w:p>
        </w:tc>
      </w:tr>
      <w:tr>
        <w:trPr>
          <w:trHeight w:val="315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AZ1A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ALCA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GBP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RF4</w:t>
            </w:r>
          </w:p>
        </w:tc>
      </w:tr>
      <w:tr>
        <w:trPr>
          <w:trHeight w:val="315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DX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LAMC2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DKN2A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HL2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FMR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RB</w:t>
            </w:r>
          </w:p>
        </w:tc>
      </w:tr>
      <w:tr>
        <w:trPr>
          <w:trHeight w:val="315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ERT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RMCX2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IGF2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IWIL4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NRP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TAT1</w:t>
            </w:r>
          </w:p>
        </w:tc>
      </w:tr>
      <w:tr>
        <w:trPr>
          <w:trHeight w:val="315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TCFL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ASSF1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IC1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OL21A1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CSTD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TTG1</w:t>
            </w:r>
          </w:p>
        </w:tc>
      </w:tr>
      <w:tr>
        <w:trPr>
          <w:trHeight w:val="315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IST1H2AG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FS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D24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JUP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P5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SD17B4</w:t>
            </w:r>
          </w:p>
        </w:tc>
      </w:tr>
      <w:tr>
        <w:trPr>
          <w:trHeight w:val="315" w:hRule="atLeast"/>
        </w:trPr>
        <w:tc>
          <w:tcPr>
            <w:tcW w:w="18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BRCA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GR</w:t>
            </w:r>
          </w:p>
        </w:tc>
        <w:tc>
          <w:tcPr>
            <w:tcW w:w="1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KRT17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LEC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XIST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Equal volumes of all primer pairs were combined and diluted to a final concentration of 200 nM. The reaction volume was 25 µl containing 5 µl DNA from the previous reaction, 2.5 µl 10 x PCR Buffer without MgCl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 (Qiagen, Hilden, Germany), 2 µl dNTPs (2 mM; Roche, Vienna, Austria), 1.25 µl DMSO (Sigma Aldrich, Vienna, Austria), 0.15 µl Hot Star Taq (5 U/µl; Qiagen), 6.25 µl Primer Mix (200 nM) and 7.85 µl 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. The PCR amplification was started with an activation step of 15 minutes at 95°C followed by 14 cycles of 95°C for 15 seconds and 65°C for 4 minutes. The pre-amplified DNA was diluted 1:5 before it was used for the Biomark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igh throughput qPCR using the Biomark Instrument: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For the Biomark run each forward and reverse primer pair was combined and diluted to a final concentration of 20 µM each. The “Assay Mix” was prepared in a 96 well plate. </w:t>
      </w:r>
      <w:r>
        <w:rPr>
          <w:rFonts w:cs="Arial" w:ascii="Arial" w:hAnsi="Arial"/>
          <w:lang w:val="en-GB"/>
        </w:rPr>
        <w:t xml:space="preserve">The volume of each assay was 6 µl containing of 3 µl 2 x Assay loading Reagent (Fluidigm </w:t>
      </w:r>
      <w:r>
        <w:rPr>
          <w:rStyle w:val="StrongEmphasis"/>
          <w:rFonts w:cs="Arial" w:ascii="Arial" w:hAnsi="Arial"/>
          <w:b w:val="false"/>
          <w:lang w:val="en-GB"/>
        </w:rPr>
        <w:t xml:space="preserve">Corporation, </w:t>
      </w:r>
      <w:r>
        <w:rPr>
          <w:rFonts w:cs="Arial" w:ascii="Arial" w:hAnsi="Arial"/>
          <w:lang w:val="en-GB"/>
        </w:rPr>
        <w:t xml:space="preserve">San Francisco, CA), 0.3 µl 1x DNA Suspension Buffer and 2.7 µl 20 µM of Forward and Reverse Primer Mix. </w:t>
      </w:r>
      <w:r>
        <w:rPr>
          <w:rFonts w:cs="Arial" w:ascii="Arial" w:hAnsi="Arial"/>
        </w:rPr>
        <w:t xml:space="preserve">For the „Sample-Mix“ all reactions were prepared in a 96 well plate. </w:t>
      </w:r>
      <w:r>
        <w:rPr>
          <w:rFonts w:cs="Arial" w:ascii="Arial" w:hAnsi="Arial"/>
          <w:lang w:val="en-GB"/>
        </w:rPr>
        <w:t>The volume of each reaction was 6 µl containing 1.5 µl of pre-amplified and diluted DNA, 0.6 µl 10x PCR Buffer containing 15 mM MgCl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 (Qiagen), 0.48 µl dNTPs (2 mM, Roche), 0.3 µl DMSO (Sigma Aldrich), 0.33 µl Eva Green, 20x in water (Biotium), 0.036 µl Hot Star Taq (5 U/µl; Qiagen), 0.004 µl ROX Reference Dye (Invitrogen, Vienna, Austria), 0.6 µl 20x DNA Binding Dye Sample Loading Reagent (Fluidigm </w:t>
      </w:r>
      <w:r>
        <w:rPr>
          <w:rStyle w:val="StrongEmphasis"/>
          <w:rFonts w:cs="Arial" w:ascii="Arial" w:hAnsi="Arial"/>
          <w:b w:val="false"/>
          <w:lang w:val="en-GB"/>
        </w:rPr>
        <w:t>Corporation</w:t>
      </w:r>
      <w:r>
        <w:rPr>
          <w:rFonts w:cs="Arial" w:ascii="Arial" w:hAnsi="Arial"/>
          <w:lang w:val="en-GB"/>
        </w:rPr>
        <w:t>), 2.15 µl 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O. 5 µl of all assays were loaded on a Biomark GE 48.48 Chip (Fluidgm </w:t>
      </w:r>
      <w:r>
        <w:rPr>
          <w:rStyle w:val="StrongEmphasis"/>
          <w:rFonts w:cs="Arial" w:ascii="Arial" w:hAnsi="Arial"/>
          <w:b w:val="false"/>
          <w:lang w:val="en-GB"/>
        </w:rPr>
        <w:t>Corporation</w:t>
      </w:r>
      <w:r>
        <w:rPr>
          <w:rFonts w:cs="Arial" w:ascii="Arial" w:hAnsi="Arial"/>
          <w:lang w:val="en-GB"/>
        </w:rPr>
        <w:t xml:space="preserve">) on the assay side and 5 µl of all sample mixes were loaded on a Biomark GE 48.48 Chip (Fluidgm </w:t>
      </w:r>
      <w:r>
        <w:rPr>
          <w:rStyle w:val="StrongEmphasis"/>
          <w:rFonts w:cs="Arial" w:ascii="Arial" w:hAnsi="Arial"/>
          <w:b w:val="false"/>
          <w:lang w:val="en-GB"/>
        </w:rPr>
        <w:t>Corporation</w:t>
      </w:r>
      <w:r>
        <w:rPr>
          <w:rFonts w:cs="Arial" w:ascii="Arial" w:hAnsi="Arial"/>
          <w:lang w:val="en-GB"/>
        </w:rPr>
        <w:t>) on the sample sid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GB"/>
        </w:rPr>
        <w:t xml:space="preserve">The amplification on the Biomark starts with an initial step of 2 minutes at 50°C and 10 minutes at 95°C followed by 35 cycles of 15 seconds at 95°C and 1 minute at 65°C. The melting curve was started at 65°C for 3 seconds. From there on the temperature was increased to 95°C at a rate of 1°C per 3 seconds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64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7:19:00Z</dcterms:created>
  <dc:creator>lohbergerb</dc:creator>
  <dc:description/>
  <cp:keywords/>
  <dc:language>en-US</dc:language>
  <cp:lastModifiedBy>lohbergerb</cp:lastModifiedBy>
  <dcterms:modified xsi:type="dcterms:W3CDTF">2013-02-14T07:21:00Z</dcterms:modified>
  <cp:revision>3</cp:revision>
  <dc:subject/>
  <dc:title>Supplementary data</dc:title>
</cp:coreProperties>
</file>